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68FAE" w14:textId="77777777" w:rsidR="002A6EAF" w:rsidRPr="003B3180" w:rsidRDefault="002A6EAF" w:rsidP="002A6EAF">
      <w:pPr>
        <w:rPr>
          <w:b/>
          <w:bCs/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>Supplementary Material 3</w:t>
      </w:r>
      <w:r w:rsidRPr="003B3180">
        <w:rPr>
          <w:b/>
          <w:bCs/>
          <w:color w:val="222222"/>
          <w:shd w:val="clear" w:color="auto" w:fill="FFFFFF"/>
        </w:rPr>
        <w:t xml:space="preserve">. Expert Panel survey </w:t>
      </w:r>
      <w:r>
        <w:rPr>
          <w:b/>
          <w:bCs/>
          <w:color w:val="222222"/>
          <w:shd w:val="clear" w:color="auto" w:fill="FFFFFF"/>
        </w:rPr>
        <w:t>r</w:t>
      </w:r>
      <w:r w:rsidRPr="003B3180">
        <w:rPr>
          <w:b/>
          <w:bCs/>
          <w:color w:val="222222"/>
          <w:shd w:val="clear" w:color="auto" w:fill="FFFFFF"/>
        </w:rPr>
        <w:t xml:space="preserve">esponse </w:t>
      </w:r>
      <w:r>
        <w:rPr>
          <w:b/>
          <w:bCs/>
          <w:color w:val="222222"/>
          <w:shd w:val="clear" w:color="auto" w:fill="FFFFFF"/>
        </w:rPr>
        <w:t>c</w:t>
      </w:r>
      <w:r w:rsidRPr="003B3180">
        <w:rPr>
          <w:b/>
          <w:bCs/>
          <w:color w:val="222222"/>
          <w:shd w:val="clear" w:color="auto" w:fill="FFFFFF"/>
        </w:rPr>
        <w:t xml:space="preserve">ontext </w:t>
      </w:r>
      <w:r>
        <w:rPr>
          <w:b/>
          <w:bCs/>
          <w:color w:val="222222"/>
          <w:shd w:val="clear" w:color="auto" w:fill="FFFFFF"/>
        </w:rPr>
        <w:t>a</w:t>
      </w:r>
      <w:r w:rsidRPr="003B3180">
        <w:rPr>
          <w:b/>
          <w:bCs/>
          <w:color w:val="222222"/>
          <w:shd w:val="clear" w:color="auto" w:fill="FFFFFF"/>
        </w:rPr>
        <w:t>nalysis</w:t>
      </w:r>
    </w:p>
    <w:tbl>
      <w:tblPr>
        <w:tblStyle w:val="PlainTable2"/>
        <w:tblW w:w="14029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60"/>
        <w:gridCol w:w="3313"/>
        <w:gridCol w:w="4253"/>
        <w:gridCol w:w="2693"/>
        <w:gridCol w:w="2410"/>
      </w:tblGrid>
      <w:tr w:rsidR="002A6EAF" w14:paraId="083ED2DC" w14:textId="77777777" w:rsidTr="000B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7FF24089" w14:textId="77777777" w:rsidR="002A6EAF" w:rsidRPr="0083199A" w:rsidRDefault="002A6EAF" w:rsidP="000B3239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313" w:type="dxa"/>
          </w:tcPr>
          <w:p w14:paraId="0BA2C6B4" w14:textId="77777777" w:rsidR="002A6EAF" w:rsidRPr="0083199A" w:rsidRDefault="002A6EAF" w:rsidP="000B3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83199A">
              <w:rPr>
                <w:color w:val="000000" w:themeColor="text1"/>
                <w:sz w:val="20"/>
                <w:szCs w:val="20"/>
              </w:rPr>
              <w:t>Strengths</w:t>
            </w:r>
          </w:p>
        </w:tc>
        <w:tc>
          <w:tcPr>
            <w:tcW w:w="4253" w:type="dxa"/>
          </w:tcPr>
          <w:p w14:paraId="7EAD8F79" w14:textId="77777777" w:rsidR="002A6EAF" w:rsidRPr="0083199A" w:rsidRDefault="002A6EAF" w:rsidP="000B3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83199A">
              <w:rPr>
                <w:color w:val="000000" w:themeColor="text1"/>
                <w:sz w:val="20"/>
                <w:szCs w:val="20"/>
              </w:rPr>
              <w:t>Weaknesses</w:t>
            </w:r>
          </w:p>
        </w:tc>
        <w:tc>
          <w:tcPr>
            <w:tcW w:w="2693" w:type="dxa"/>
          </w:tcPr>
          <w:p w14:paraId="63661BFA" w14:textId="77777777" w:rsidR="002A6EAF" w:rsidRPr="0083199A" w:rsidRDefault="002A6EAF" w:rsidP="000B3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83199A">
              <w:rPr>
                <w:color w:val="000000" w:themeColor="text1"/>
                <w:sz w:val="20"/>
                <w:szCs w:val="20"/>
              </w:rPr>
              <w:t>Opportunities</w:t>
            </w:r>
          </w:p>
        </w:tc>
        <w:tc>
          <w:tcPr>
            <w:tcW w:w="2410" w:type="dxa"/>
          </w:tcPr>
          <w:p w14:paraId="5F4C2BF2" w14:textId="77777777" w:rsidR="002A6EAF" w:rsidRPr="0083199A" w:rsidRDefault="002A6EAF" w:rsidP="000B3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83199A">
              <w:rPr>
                <w:color w:val="000000" w:themeColor="text1"/>
                <w:sz w:val="20"/>
                <w:szCs w:val="20"/>
              </w:rPr>
              <w:t>Threats</w:t>
            </w:r>
          </w:p>
        </w:tc>
      </w:tr>
      <w:tr w:rsidR="002A6EAF" w:rsidRPr="009456CC" w14:paraId="1DAC95CE" w14:textId="77777777" w:rsidTr="000B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6D2C03A2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Program structures &amp; organization</w:t>
            </w:r>
          </w:p>
          <w:p w14:paraId="4C944327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6EE11F2F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4D763D1E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4C13893B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24847467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08725057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2480C092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7A6865E5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1219FFA0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0A70534D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123870F7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</w:p>
          <w:p w14:paraId="1A526BDB" w14:textId="77777777" w:rsidR="002A6EAF" w:rsidRPr="0083199A" w:rsidRDefault="002A6EAF" w:rsidP="000B3239">
            <w:pPr>
              <w:rPr>
                <w:sz w:val="20"/>
                <w:szCs w:val="20"/>
              </w:rPr>
            </w:pPr>
          </w:p>
        </w:tc>
        <w:tc>
          <w:tcPr>
            <w:tcW w:w="3313" w:type="dxa"/>
          </w:tcPr>
          <w:p w14:paraId="670065E8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gram intensity</w:t>
            </w:r>
          </w:p>
          <w:p w14:paraId="15525BB6" w14:textId="77777777" w:rsidR="002A6EAF" w:rsidRPr="003B3180" w:rsidRDefault="002A6EAF" w:rsidP="002A6EA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Re-establishes a daily routine</w:t>
            </w:r>
          </w:p>
          <w:p w14:paraId="13951436" w14:textId="77777777" w:rsidR="002A6EAF" w:rsidRPr="003B3180" w:rsidRDefault="002A6EAF" w:rsidP="002A6EA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Focused learning and practice on self-management</w:t>
            </w:r>
          </w:p>
          <w:p w14:paraId="59350CD8" w14:textId="77777777" w:rsidR="002A6EAF" w:rsidRPr="003B3180" w:rsidRDefault="002A6EAF" w:rsidP="002A6EA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Less disruptive to family life</w:t>
            </w:r>
          </w:p>
          <w:p w14:paraId="633AA145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Decreases stress &amp; anxiety in youth as removed from some environments (e.g. school)</w:t>
            </w:r>
          </w:p>
          <w:p w14:paraId="5B49B5FF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ncourages fun</w:t>
            </w:r>
          </w:p>
          <w:p w14:paraId="35D7E0FD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Tailored for youth’s learning capacity </w:t>
            </w:r>
          </w:p>
          <w:p w14:paraId="35DF0C39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Development of support network for youth and parents</w:t>
            </w:r>
          </w:p>
          <w:p w14:paraId="48E4B708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Integration </w:t>
            </w:r>
            <w:r w:rsidRPr="0083199A">
              <w:rPr>
                <w:sz w:val="20"/>
                <w:szCs w:val="20"/>
              </w:rPr>
              <w:t>of academic component</w:t>
            </w:r>
          </w:p>
        </w:tc>
        <w:tc>
          <w:tcPr>
            <w:tcW w:w="4253" w:type="dxa"/>
          </w:tcPr>
          <w:p w14:paraId="094E7CF6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Lack of a standardized intake process and clear criteria </w:t>
            </w:r>
          </w:p>
          <w:p w14:paraId="231C8EAF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Difficulty recruiting patient </w:t>
            </w:r>
          </w:p>
          <w:p w14:paraId="199A9496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Time demands and stress on youth, family and staff</w:t>
            </w:r>
          </w:p>
          <w:p w14:paraId="5A42FD22" w14:textId="77777777" w:rsidR="002A6EAF" w:rsidRPr="003B3180" w:rsidRDefault="002A6EAF" w:rsidP="002A6EAF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Loss important learning and social opportunities</w:t>
            </w:r>
          </w:p>
          <w:p w14:paraId="56F5D57F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Complexity of intervention</w:t>
            </w:r>
          </w:p>
          <w:p w14:paraId="300C424D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Length of program</w:t>
            </w:r>
          </w:p>
          <w:p w14:paraId="615863A8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Lack of coordination of program components</w:t>
            </w:r>
          </w:p>
          <w:p w14:paraId="16F3FC26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Need for clear transition early in the program</w:t>
            </w:r>
          </w:p>
          <w:p w14:paraId="291D08A9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Stronger curriculum throughout program</w:t>
            </w:r>
          </w:p>
          <w:p w14:paraId="59E2007A" w14:textId="77777777" w:rsidR="002A6EAF" w:rsidRPr="003B3180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Need for additional components/time </w:t>
            </w:r>
          </w:p>
          <w:p w14:paraId="4E39344B" w14:textId="77777777" w:rsidR="002A6EAF" w:rsidRPr="003B3180" w:rsidRDefault="002A6EAF" w:rsidP="002A6EAF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Parent education about accommodations</w:t>
            </w:r>
          </w:p>
          <w:p w14:paraId="0397F146" w14:textId="77777777" w:rsidR="002A6EAF" w:rsidRPr="003B3180" w:rsidRDefault="002A6EAF" w:rsidP="002A6EAF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More academic time</w:t>
            </w:r>
          </w:p>
        </w:tc>
        <w:tc>
          <w:tcPr>
            <w:tcW w:w="2693" w:type="dxa"/>
          </w:tcPr>
          <w:p w14:paraId="770FBD9A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Streamlining and/or standardization of program</w:t>
            </w:r>
          </w:p>
          <w:p w14:paraId="31E9BF79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Pan-Canadian recruitment &amp; marketing</w:t>
            </w:r>
          </w:p>
          <w:p w14:paraId="6F63489D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Integration of other hospital services </w:t>
            </w:r>
          </w:p>
        </w:tc>
        <w:tc>
          <w:tcPr>
            <w:tcW w:w="2410" w:type="dxa"/>
          </w:tcPr>
          <w:p w14:paraId="4EE5B010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Not offering program to all youth who could benefit</w:t>
            </w:r>
          </w:p>
          <w:p w14:paraId="5CA0278F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Competition with other programs</w:t>
            </w:r>
          </w:p>
          <w:p w14:paraId="071A7950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A6EAF" w14:paraId="010EEFEC" w14:textId="77777777" w:rsidTr="000B323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00FBCBF8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Team members and dynamic</w:t>
            </w:r>
          </w:p>
        </w:tc>
        <w:tc>
          <w:tcPr>
            <w:tcW w:w="3313" w:type="dxa"/>
          </w:tcPr>
          <w:p w14:paraId="56CC8B2F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Caring, positive, expert staff </w:t>
            </w:r>
          </w:p>
          <w:p w14:paraId="00047CB8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Wholistic &amp; comprehensive approach</w:t>
            </w:r>
          </w:p>
          <w:p w14:paraId="47315A56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Multidisciplinary approach</w:t>
            </w:r>
          </w:p>
        </w:tc>
        <w:tc>
          <w:tcPr>
            <w:tcW w:w="4253" w:type="dxa"/>
          </w:tcPr>
          <w:p w14:paraId="4B6377A0" w14:textId="77777777" w:rsidR="002A6EAF" w:rsidRPr="003B3180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Team dynamics and conflict</w:t>
            </w:r>
          </w:p>
          <w:p w14:paraId="41F1096B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</w:p>
          <w:p w14:paraId="570334F9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Lack of a shared philosophy on program components</w:t>
            </w:r>
          </w:p>
          <w:p w14:paraId="31140BE6" w14:textId="77777777" w:rsidR="002A6EAF" w:rsidRPr="003B3180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Too many professionals involved</w:t>
            </w:r>
          </w:p>
          <w:p w14:paraId="69194F6B" w14:textId="77777777" w:rsidR="002A6EAF" w:rsidRPr="003B3180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Lack of capacity building opportunities for program staff</w:t>
            </w:r>
          </w:p>
          <w:p w14:paraId="0B08A60C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>Cross-coverage within and between disciplines</w:t>
            </w:r>
          </w:p>
          <w:p w14:paraId="65D6DC98" w14:textId="77777777" w:rsidR="002A6EAF" w:rsidRPr="003B3180" w:rsidRDefault="002A6EAF" w:rsidP="002A6EA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3180">
              <w:rPr>
                <w:rFonts w:ascii="Times New Roman" w:hAnsi="Times New Roman" w:cs="Times New Roman"/>
                <w:sz w:val="20"/>
                <w:szCs w:val="20"/>
              </w:rPr>
              <w:t xml:space="preserve">Development of additional expertise </w:t>
            </w:r>
          </w:p>
        </w:tc>
        <w:tc>
          <w:tcPr>
            <w:tcW w:w="2693" w:type="dxa"/>
          </w:tcPr>
          <w:p w14:paraId="7ED9A2EF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E4CA45B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Loss of key staff resources</w:t>
            </w:r>
          </w:p>
          <w:p w14:paraId="5D4A28E0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A6EAF" w14:paraId="282DAC21" w14:textId="77777777" w:rsidTr="000B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3516DC58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Building partnerships</w:t>
            </w:r>
          </w:p>
        </w:tc>
        <w:tc>
          <w:tcPr>
            <w:tcW w:w="3313" w:type="dxa"/>
          </w:tcPr>
          <w:p w14:paraId="490FEADF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B050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2B23642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09D8377B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Development of community partnership </w:t>
            </w:r>
          </w:p>
          <w:p w14:paraId="46D51153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Build in volunteer opportunities into program</w:t>
            </w:r>
          </w:p>
          <w:p w14:paraId="77066AFE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Expand space available, </w:t>
            </w:r>
          </w:p>
          <w:p w14:paraId="4C4378A0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B050"/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Creation of education and training for personnel</w:t>
            </w:r>
          </w:p>
        </w:tc>
        <w:tc>
          <w:tcPr>
            <w:tcW w:w="2410" w:type="dxa"/>
          </w:tcPr>
          <w:p w14:paraId="537770C2" w14:textId="77777777" w:rsidR="002A6EAF" w:rsidRPr="0083199A" w:rsidRDefault="002A6EAF" w:rsidP="000B3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>Lack of society knowledge and recognition of pediatric chronic pain</w:t>
            </w:r>
          </w:p>
        </w:tc>
      </w:tr>
      <w:tr w:rsidR="002A6EAF" w14:paraId="385685D3" w14:textId="77777777" w:rsidTr="000B32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7B3125CE" w14:textId="77777777" w:rsidR="002A6EAF" w:rsidRPr="0083199A" w:rsidRDefault="002A6EAF" w:rsidP="000B3239">
            <w:pPr>
              <w:rPr>
                <w:b w:val="0"/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Program funding </w:t>
            </w:r>
          </w:p>
        </w:tc>
        <w:tc>
          <w:tcPr>
            <w:tcW w:w="3313" w:type="dxa"/>
          </w:tcPr>
          <w:p w14:paraId="27845C67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53" w:type="dxa"/>
          </w:tcPr>
          <w:p w14:paraId="1BD9ABF8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8A706B0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AB84D41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Future funding </w:t>
            </w:r>
          </w:p>
          <w:p w14:paraId="5B787CBF" w14:textId="77777777" w:rsidR="002A6EAF" w:rsidRPr="0083199A" w:rsidRDefault="002A6EAF" w:rsidP="000B3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199A">
              <w:rPr>
                <w:sz w:val="20"/>
                <w:szCs w:val="20"/>
              </w:rPr>
              <w:t xml:space="preserve">Perceived as expensive </w:t>
            </w:r>
          </w:p>
        </w:tc>
      </w:tr>
    </w:tbl>
    <w:p w14:paraId="70FF69C2" w14:textId="77777777" w:rsidR="00E737A9" w:rsidRPr="002A6EAF" w:rsidRDefault="00BA2DFC" w:rsidP="002A6EAF">
      <w:pPr>
        <w:ind w:left="-426"/>
      </w:pPr>
      <w:bookmarkStart w:id="0" w:name="_GoBack"/>
      <w:bookmarkEnd w:id="0"/>
    </w:p>
    <w:sectPr w:rsidR="00E737A9" w:rsidRPr="002A6EAF" w:rsidSect="002A6EAF">
      <w:headerReference w:type="default" r:id="rId7"/>
      <w:pgSz w:w="15840" w:h="12240" w:orient="landscape"/>
      <w:pgMar w:top="1440" w:right="1440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B0D6F" w14:textId="77777777" w:rsidR="00BA2DFC" w:rsidRDefault="00BA2DFC" w:rsidP="002A6EAF">
      <w:r>
        <w:separator/>
      </w:r>
    </w:p>
  </w:endnote>
  <w:endnote w:type="continuationSeparator" w:id="0">
    <w:p w14:paraId="5BF0EBE5" w14:textId="77777777" w:rsidR="00BA2DFC" w:rsidRDefault="00BA2DFC" w:rsidP="002A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DFA60" w14:textId="77777777" w:rsidR="00BA2DFC" w:rsidRDefault="00BA2DFC" w:rsidP="002A6EAF">
      <w:r>
        <w:separator/>
      </w:r>
    </w:p>
  </w:footnote>
  <w:footnote w:type="continuationSeparator" w:id="0">
    <w:p w14:paraId="37FC7560" w14:textId="77777777" w:rsidR="00BA2DFC" w:rsidRDefault="00BA2DFC" w:rsidP="002A6E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85B34A" w14:textId="4CCC0FE5" w:rsidR="002A6EAF" w:rsidRDefault="002A6EAF" w:rsidP="002A6EAF">
    <w:pPr>
      <w:pStyle w:val="Header"/>
    </w:pPr>
    <w:r>
      <w:t>Collaborative Logic Analysis for IIPT</w:t>
    </w:r>
  </w:p>
  <w:p w14:paraId="7C06A003" w14:textId="5B685685" w:rsidR="002A6EAF" w:rsidRDefault="002A6EAF">
    <w:pPr>
      <w:pStyle w:val="Header"/>
    </w:pPr>
  </w:p>
  <w:p w14:paraId="46187C53" w14:textId="77777777" w:rsidR="002A6EAF" w:rsidRDefault="002A6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C1BC3"/>
    <w:multiLevelType w:val="hybridMultilevel"/>
    <w:tmpl w:val="9C82D80A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 w15:restartNumberingAfterBreak="0">
    <w:nsid w:val="15132CC1"/>
    <w:multiLevelType w:val="hybridMultilevel"/>
    <w:tmpl w:val="52782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F4B85"/>
    <w:multiLevelType w:val="hybridMultilevel"/>
    <w:tmpl w:val="F864A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D00B4"/>
    <w:multiLevelType w:val="hybridMultilevel"/>
    <w:tmpl w:val="3AF09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AF"/>
    <w:rsid w:val="002A6EAF"/>
    <w:rsid w:val="00B60F11"/>
    <w:rsid w:val="00B700F9"/>
    <w:rsid w:val="00BA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C287E"/>
  <w14:defaultImageDpi w14:val="32767"/>
  <w15:chartTrackingRefBased/>
  <w15:docId w15:val="{0F11761C-BCF5-2E42-89DC-E4557725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6EA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EAF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PlainTable2">
    <w:name w:val="Plain Table 2"/>
    <w:basedOn w:val="TableNormal"/>
    <w:uiPriority w:val="42"/>
    <w:rsid w:val="002A6EAF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6E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EAF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A6E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EAF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urtubise</dc:creator>
  <cp:keywords/>
  <dc:description/>
  <cp:lastModifiedBy>Karen Hurtubise</cp:lastModifiedBy>
  <cp:revision>1</cp:revision>
  <dcterms:created xsi:type="dcterms:W3CDTF">2020-03-05T00:25:00Z</dcterms:created>
  <dcterms:modified xsi:type="dcterms:W3CDTF">2020-03-05T00:27:00Z</dcterms:modified>
</cp:coreProperties>
</file>